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</w:rPr>
        <w:t>Table S1</w:t>
      </w:r>
      <w:r>
        <w:rPr/>
        <w:t>. Categorized answers to the first Delphi question (Round 1): ‘What do you consider to be the most bothersome about having migraine attacks?’</w:t>
      </w:r>
    </w:p>
    <w:tbl>
      <w:tblPr>
        <w:tblW w:w="10881" w:type="dxa"/>
        <w:jc w:val="left"/>
        <w:tblInd w:w="-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0"/>
        <w:gridCol w:w="1279"/>
        <w:gridCol w:w="1276"/>
        <w:gridCol w:w="1134"/>
        <w:gridCol w:w="992"/>
      </w:tblGrid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 xml:space="preserve">Men (%) </w:t>
            </w:r>
          </w:p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>(n=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>Women (%)</w:t>
            </w:r>
          </w:p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>(n=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>P-value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nl-NL"/>
              </w:rPr>
              <w:t>Total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eadach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2 (5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2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04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t being able to function normally and the impact on social life/work/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4 (5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55 (5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98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ausea/vomiting, less appetite during attack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0 (39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5 (48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75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Hypersensitivity to light, sound, smel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2 (15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0 (3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2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iredness, yawnin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3 (1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2 (23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5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roblems with concentration, sense of absenc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7 (22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7 (1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4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Visual (aura) phenomen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4 (18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2 (1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6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sychological consequences (anxiety, gloom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3 (17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3 (1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6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Irritability/moodines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8 (10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3 (1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1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Recovery period after the attack (tiredness, concentration problems, sense of illnes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 (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0 (1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6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he need to take medicatio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0 (1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4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eneral sense of illnes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9 (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3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eurological loss of function (not being able to speak properly, not being able to come to words, loss of function in the face/limb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8 (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2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Unpredictability of attack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5 (6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0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That it lasts several day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 (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0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ura (not specifi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7 (9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9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leeping problems (sleeping badly, sleeping a lo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 (7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 (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9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isunderstanding from the surrounding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eck p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 (2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6 (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8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Dizzines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4 (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1 (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5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henomena prior to attack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 (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3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Changed sense of tast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</w:t>
            </w:r>
          </w:p>
        </w:tc>
      </w:tr>
      <w:tr>
        <w:trPr/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ain to touch (face, ear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 (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nl-NL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nl-NL"/>
              </w:rPr>
              <w:t>Tota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nl-NL"/>
              </w:rPr>
              <w:t>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nl-NL"/>
              </w:rPr>
              <w:t>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360" w:hanging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lang w:val="nl-NL"/>
              </w:rPr>
              <w:t>578</w:t>
            </w:r>
          </w:p>
        </w:tc>
      </w:tr>
    </w:tbl>
    <w:p>
      <w:pPr>
        <w:pStyle w:val="Normal"/>
        <w:suppressLineNumbers/>
        <w:spacing w:lineRule="auto" w:line="48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</w:r>
    </w:p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0"/>
        </w:rPr>
        <w:t>*</w:t>
      </w:r>
      <w:r>
        <w:rPr>
          <w:rFonts w:cs="Times New Roman;Times New Roman" w:ascii="Times New Roman;Times New Roman" w:hAnsi="Times New Roman;Times New Roman"/>
          <w:sz w:val="24"/>
          <w:szCs w:val="20"/>
        </w:rPr>
        <w:t xml:space="preserve"> Chi square test</w:t>
      </w:r>
    </w:p>
    <w:p>
      <w:pPr>
        <w:pStyle w:val="Normal"/>
        <w:suppressLineNumbers/>
        <w:spacing w:lineRule="auto" w:line="480"/>
        <w:rPr/>
      </w:pPr>
      <w:r>
        <w:rPr>
          <w:rFonts w:cs="Times New Roman;Times New Roman" w:ascii="Times New Roman;Times New Roman" w:hAnsi="Times New Roman;Times New Roman"/>
          <w:sz w:val="24"/>
          <w:szCs w:val="20"/>
          <w:vertAlign w:val="superscript"/>
        </w:rPr>
        <w:t xml:space="preserve">#  </w:t>
      </w:r>
      <w:r>
        <w:rPr>
          <w:rFonts w:cs="Times New Roman;Times New Roman" w:ascii="Times New Roman;Times New Roman" w:hAnsi="Times New Roman;Times New Roman"/>
          <w:sz w:val="24"/>
          <w:szCs w:val="20"/>
        </w:rPr>
        <w:t>Not otherwise specified, binge eating, disorientation</w:t>
      </w:r>
      <w:r>
        <w:rPr>
          <w:rFonts w:cs="Times New Roman;Times New Roman" w:ascii="Times New Roman;Times New Roman" w:hAnsi="Times New Roman;Times New Roman"/>
          <w:sz w:val="28"/>
        </w:rPr>
        <w:t xml:space="preserve"> </w:t>
      </w:r>
      <w:r>
        <w:rPr>
          <w:rFonts w:cs="Times New Roman;Times New Roman" w:ascii="Times New Roman;Times New Roman" w:hAnsi="Times New Roman;Times New Roman"/>
        </w:rPr>
        <w:t xml:space="preserve"> 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;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99E2FF6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7:33:00Z</dcterms:created>
  <dc:creator>Smelt, A.F.H. (PHEG)</dc:creator>
  <dc:description/>
  <dc:language>en-US</dc:language>
  <cp:lastModifiedBy>Smelt, A.F.H. (PHEG)</cp:lastModifiedBy>
  <dcterms:modified xsi:type="dcterms:W3CDTF">2014-05-27T07:34:00Z</dcterms:modified>
  <cp:revision>1</cp:revision>
  <dc:subject/>
  <dc:title/>
</cp:coreProperties>
</file>